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1FB29" w14:textId="7C2A9B8D" w:rsidR="008A3E45" w:rsidRPr="007F6552" w:rsidRDefault="008A3E45" w:rsidP="008A3E45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7F6552">
        <w:rPr>
          <w:rFonts w:ascii="Times New Roman" w:hAnsi="Times New Roman" w:cs="Times New Roman"/>
          <w:b/>
          <w:bCs/>
          <w:sz w:val="32"/>
          <w:szCs w:val="32"/>
        </w:rPr>
        <w:t>Supplementary material:</w:t>
      </w:r>
    </w:p>
    <w:p w14:paraId="1138EBA5" w14:textId="77777777" w:rsidR="008E3DFB" w:rsidRPr="008A3E45" w:rsidRDefault="008E3DFB" w:rsidP="008A3E45">
      <w:pPr>
        <w:jc w:val="left"/>
        <w:rPr>
          <w:rFonts w:ascii="Times New Roman" w:hAnsi="Times New Roman" w:cs="Times New Roman"/>
          <w:color w:val="FF0000"/>
          <w:sz w:val="32"/>
          <w:szCs w:val="32"/>
        </w:rPr>
      </w:pPr>
    </w:p>
    <w:p w14:paraId="67732E8A" w14:textId="01F00F9F" w:rsidR="008369E2" w:rsidRPr="008E3DFB" w:rsidRDefault="008A3E45" w:rsidP="008A3E45">
      <w:pPr>
        <w:jc w:val="left"/>
        <w:rPr>
          <w:rFonts w:ascii="Times New Roman" w:hAnsi="Times New Roman" w:cs="Times New Roman"/>
          <w:sz w:val="24"/>
          <w:szCs w:val="24"/>
        </w:rPr>
      </w:pPr>
      <w:r w:rsidRPr="008E3DFB">
        <w:rPr>
          <w:rFonts w:ascii="Times New Roman" w:hAnsi="Times New Roman" w:cs="Times New Roman"/>
          <w:sz w:val="24"/>
          <w:szCs w:val="24"/>
        </w:rPr>
        <w:t>Table 1</w:t>
      </w:r>
      <w:r w:rsidR="008E3DFB" w:rsidRPr="008E3D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3DFB" w:rsidRPr="008E3DFB">
        <w:rPr>
          <w:rFonts w:ascii="Times New Roman" w:hAnsi="Times New Roman" w:cs="Times New Roman"/>
          <w:sz w:val="24"/>
          <w:szCs w:val="24"/>
        </w:rPr>
        <w:t>List of genes from the multigene mutation detection kit for human canc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3"/>
        <w:gridCol w:w="1602"/>
        <w:gridCol w:w="1668"/>
        <w:gridCol w:w="1691"/>
        <w:gridCol w:w="1662"/>
      </w:tblGrid>
      <w:tr w:rsidR="00DE3A5B" w:rsidRPr="0008586F" w14:paraId="5E5D6064" w14:textId="77777777" w:rsidTr="00DE3A5B">
        <w:tc>
          <w:tcPr>
            <w:tcW w:w="2789" w:type="dxa"/>
          </w:tcPr>
          <w:p w14:paraId="0F20FF47" w14:textId="62D9E88E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ALK</w:t>
            </w:r>
          </w:p>
        </w:tc>
        <w:tc>
          <w:tcPr>
            <w:tcW w:w="2789" w:type="dxa"/>
          </w:tcPr>
          <w:p w14:paraId="7FEDFAF1" w14:textId="17BDD116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BRAF</w:t>
            </w:r>
          </w:p>
        </w:tc>
        <w:tc>
          <w:tcPr>
            <w:tcW w:w="2790" w:type="dxa"/>
          </w:tcPr>
          <w:p w14:paraId="67C0D992" w14:textId="16E9C930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EGFR</w:t>
            </w:r>
          </w:p>
        </w:tc>
        <w:tc>
          <w:tcPr>
            <w:tcW w:w="2790" w:type="dxa"/>
          </w:tcPr>
          <w:p w14:paraId="6C67B723" w14:textId="207E64F4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ERBB2</w:t>
            </w:r>
          </w:p>
        </w:tc>
        <w:tc>
          <w:tcPr>
            <w:tcW w:w="2790" w:type="dxa"/>
          </w:tcPr>
          <w:p w14:paraId="61E9B8A4" w14:textId="7CE0C9FD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KRAS</w:t>
            </w:r>
          </w:p>
        </w:tc>
      </w:tr>
      <w:tr w:rsidR="00DE3A5B" w:rsidRPr="0008586F" w14:paraId="151AF774" w14:textId="77777777" w:rsidTr="00DE3A5B">
        <w:tc>
          <w:tcPr>
            <w:tcW w:w="2789" w:type="dxa"/>
          </w:tcPr>
          <w:p w14:paraId="3F47BCFC" w14:textId="1592DC68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MET</w:t>
            </w:r>
          </w:p>
        </w:tc>
        <w:tc>
          <w:tcPr>
            <w:tcW w:w="2789" w:type="dxa"/>
          </w:tcPr>
          <w:p w14:paraId="3E29F586" w14:textId="03EACEC9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RET</w:t>
            </w:r>
          </w:p>
        </w:tc>
        <w:tc>
          <w:tcPr>
            <w:tcW w:w="2790" w:type="dxa"/>
          </w:tcPr>
          <w:p w14:paraId="6ABCF7AF" w14:textId="53ACB53D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ROS1</w:t>
            </w:r>
          </w:p>
        </w:tc>
        <w:tc>
          <w:tcPr>
            <w:tcW w:w="2790" w:type="dxa"/>
          </w:tcPr>
          <w:p w14:paraId="6E76E4E4" w14:textId="6664E0FE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NRAS</w:t>
            </w:r>
          </w:p>
        </w:tc>
        <w:tc>
          <w:tcPr>
            <w:tcW w:w="2790" w:type="dxa"/>
          </w:tcPr>
          <w:p w14:paraId="6237E361" w14:textId="4184D51F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iCs/>
                <w:spacing w:val="6"/>
                <w:kern w:val="0"/>
                <w:sz w:val="18"/>
                <w:szCs w:val="18"/>
              </w:rPr>
              <w:t>PIK3CA</w:t>
            </w:r>
          </w:p>
        </w:tc>
      </w:tr>
      <w:tr w:rsidR="00DE3A5B" w:rsidRPr="0008586F" w14:paraId="40CFB0B1" w14:textId="77777777" w:rsidTr="00DE3A5B">
        <w:tc>
          <w:tcPr>
            <w:tcW w:w="2789" w:type="dxa"/>
          </w:tcPr>
          <w:p w14:paraId="4693D03E" w14:textId="0BD59607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2789" w:type="dxa"/>
          </w:tcPr>
          <w:p w14:paraId="2FA8AFB8" w14:textId="28531764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2790" w:type="dxa"/>
          </w:tcPr>
          <w:p w14:paraId="7569ED79" w14:textId="6FE4578C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2790" w:type="dxa"/>
          </w:tcPr>
          <w:p w14:paraId="7BC82DAB" w14:textId="6361F03C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DR2</w:t>
            </w:r>
          </w:p>
        </w:tc>
        <w:tc>
          <w:tcPr>
            <w:tcW w:w="2790" w:type="dxa"/>
          </w:tcPr>
          <w:p w14:paraId="498CFCEB" w14:textId="42DF2F96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PYD</w:t>
            </w:r>
          </w:p>
        </w:tc>
      </w:tr>
      <w:tr w:rsidR="00DE3A5B" w:rsidRPr="0008586F" w14:paraId="6942BAE1" w14:textId="77777777" w:rsidTr="00DE3A5B">
        <w:tc>
          <w:tcPr>
            <w:tcW w:w="2789" w:type="dxa"/>
          </w:tcPr>
          <w:p w14:paraId="7ABA50A9" w14:textId="48897A26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2789" w:type="dxa"/>
          </w:tcPr>
          <w:p w14:paraId="58B565D8" w14:textId="4E7ED41D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2790" w:type="dxa"/>
          </w:tcPr>
          <w:p w14:paraId="4210F273" w14:textId="04232FBA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2790" w:type="dxa"/>
          </w:tcPr>
          <w:p w14:paraId="1F31FD98" w14:textId="189C53ED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2790" w:type="dxa"/>
          </w:tcPr>
          <w:p w14:paraId="5BDA8590" w14:textId="04AAF260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FGFR4</w:t>
            </w:r>
          </w:p>
        </w:tc>
      </w:tr>
      <w:tr w:rsidR="00DE3A5B" w:rsidRPr="0008586F" w14:paraId="2A4B9A40" w14:textId="77777777" w:rsidTr="00DE3A5B">
        <w:tc>
          <w:tcPr>
            <w:tcW w:w="2789" w:type="dxa"/>
          </w:tcPr>
          <w:p w14:paraId="40083436" w14:textId="4E6739E2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2789" w:type="dxa"/>
          </w:tcPr>
          <w:p w14:paraId="15C7D9BB" w14:textId="444DABC7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2790" w:type="dxa"/>
          </w:tcPr>
          <w:p w14:paraId="2EF893CE" w14:textId="56C8C306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2790" w:type="dxa"/>
          </w:tcPr>
          <w:p w14:paraId="114B1A82" w14:textId="6E034B0C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KEAP1</w:t>
            </w:r>
          </w:p>
        </w:tc>
        <w:tc>
          <w:tcPr>
            <w:tcW w:w="2790" w:type="dxa"/>
          </w:tcPr>
          <w:p w14:paraId="0944AA72" w14:textId="61589227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KIT</w:t>
            </w:r>
          </w:p>
        </w:tc>
      </w:tr>
      <w:tr w:rsidR="00DE3A5B" w:rsidRPr="0008586F" w14:paraId="161EB82E" w14:textId="77777777" w:rsidTr="00DE3A5B">
        <w:tc>
          <w:tcPr>
            <w:tcW w:w="2789" w:type="dxa"/>
          </w:tcPr>
          <w:p w14:paraId="316963FD" w14:textId="7B7A52EB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2789" w:type="dxa"/>
          </w:tcPr>
          <w:p w14:paraId="332DB97A" w14:textId="442A555B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2790" w:type="dxa"/>
          </w:tcPr>
          <w:p w14:paraId="7C314B9E" w14:textId="41A1295F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2790" w:type="dxa"/>
          </w:tcPr>
          <w:p w14:paraId="0A2EE57C" w14:textId="7040DC05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NKX2-1</w:t>
            </w:r>
          </w:p>
        </w:tc>
        <w:tc>
          <w:tcPr>
            <w:tcW w:w="2790" w:type="dxa"/>
          </w:tcPr>
          <w:p w14:paraId="44268DE7" w14:textId="0D45A20D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NRG1</w:t>
            </w:r>
          </w:p>
        </w:tc>
      </w:tr>
      <w:tr w:rsidR="00DE3A5B" w:rsidRPr="0008586F" w14:paraId="4A403A7B" w14:textId="77777777" w:rsidTr="00DE3A5B">
        <w:tc>
          <w:tcPr>
            <w:tcW w:w="2789" w:type="dxa"/>
          </w:tcPr>
          <w:p w14:paraId="338C6759" w14:textId="34AD412E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2789" w:type="dxa"/>
          </w:tcPr>
          <w:p w14:paraId="2C65825F" w14:textId="7DEB2CDA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NTRK2</w:t>
            </w:r>
          </w:p>
        </w:tc>
        <w:tc>
          <w:tcPr>
            <w:tcW w:w="2790" w:type="dxa"/>
          </w:tcPr>
          <w:p w14:paraId="4D474376" w14:textId="3F0CB710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2790" w:type="dxa"/>
          </w:tcPr>
          <w:p w14:paraId="41F3F49D" w14:textId="165E2AC9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2790" w:type="dxa"/>
          </w:tcPr>
          <w:p w14:paraId="46FBF058" w14:textId="1B965F73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POLE</w:t>
            </w:r>
          </w:p>
        </w:tc>
      </w:tr>
      <w:tr w:rsidR="00DE3A5B" w:rsidRPr="0008586F" w14:paraId="6B569ED9" w14:textId="77777777" w:rsidTr="00DE3A5B">
        <w:tc>
          <w:tcPr>
            <w:tcW w:w="2789" w:type="dxa"/>
          </w:tcPr>
          <w:p w14:paraId="1D106AB6" w14:textId="7C6FC151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2789" w:type="dxa"/>
          </w:tcPr>
          <w:p w14:paraId="19DA7C6B" w14:textId="2E5C77E7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2790" w:type="dxa"/>
          </w:tcPr>
          <w:p w14:paraId="6DE3E677" w14:textId="080F3AE7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2790" w:type="dxa"/>
          </w:tcPr>
          <w:p w14:paraId="5B0D5C03" w14:textId="3E21159B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2790" w:type="dxa"/>
          </w:tcPr>
          <w:p w14:paraId="2A8FD7CD" w14:textId="1BE7EBD9" w:rsidR="00DE3A5B" w:rsidRPr="0008586F" w:rsidRDefault="00DE3A5B">
            <w:pPr>
              <w:rPr>
                <w:rFonts w:ascii="Times New Roman" w:hAnsi="Times New Roman" w:cs="Times New Roman"/>
                <w:bCs/>
              </w:rPr>
            </w:pPr>
            <w:r w:rsidRPr="0008586F">
              <w:rPr>
                <w:rFonts w:ascii="Times New Roman" w:eastAsia="微软雅黑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UGT1A1</w:t>
            </w:r>
          </w:p>
        </w:tc>
      </w:tr>
    </w:tbl>
    <w:p w14:paraId="267BFC0A" w14:textId="77777777" w:rsidR="00A56C24" w:rsidRDefault="00A56C24" w:rsidP="00DE3A5B">
      <w:pPr>
        <w:rPr>
          <w:rFonts w:ascii="Times New Roman" w:hAnsi="Times New Roman" w:cs="Times New Roman"/>
        </w:rPr>
      </w:pPr>
    </w:p>
    <w:p w14:paraId="0EE7D0B3" w14:textId="77777777" w:rsidR="00694DDB" w:rsidRDefault="00694DDB" w:rsidP="00DE3A5B">
      <w:pPr>
        <w:rPr>
          <w:rFonts w:ascii="Times New Roman" w:hAnsi="Times New Roman" w:cs="Times New Roman"/>
        </w:rPr>
      </w:pPr>
    </w:p>
    <w:p w14:paraId="35FBA610" w14:textId="5276B0E0" w:rsidR="00694DDB" w:rsidRPr="008E3DFB" w:rsidRDefault="00694DDB" w:rsidP="00694DDB">
      <w:pPr>
        <w:jc w:val="left"/>
        <w:rPr>
          <w:rFonts w:ascii="Times New Roman" w:hAnsi="Times New Roman" w:cs="Times New Roman"/>
          <w:sz w:val="24"/>
          <w:szCs w:val="24"/>
        </w:rPr>
      </w:pPr>
      <w:r w:rsidRPr="008E3DF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8E3D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4DDB">
        <w:rPr>
          <w:rFonts w:ascii="Times New Roman" w:hAnsi="Times New Roman" w:cs="Times New Roman"/>
          <w:sz w:val="24"/>
          <w:szCs w:val="24"/>
        </w:rPr>
        <w:t>Primer sequences for EGFR exon 18, exon 19, exon 20, and exon 2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8"/>
        <w:gridCol w:w="1554"/>
        <w:gridCol w:w="3883"/>
      </w:tblGrid>
      <w:tr w:rsidR="00BC56C0" w:rsidRPr="001B7868" w14:paraId="5D1AD768" w14:textId="40090FB1" w:rsidTr="00BC56C0">
        <w:tc>
          <w:tcPr>
            <w:tcW w:w="1548" w:type="dxa"/>
            <w:vMerge w:val="restart"/>
          </w:tcPr>
          <w:p w14:paraId="368F4F79" w14:textId="5175503D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sz w:val="24"/>
                <w:szCs w:val="24"/>
              </w:rPr>
              <w:t>exon 18</w:t>
            </w:r>
          </w:p>
        </w:tc>
        <w:tc>
          <w:tcPr>
            <w:tcW w:w="1554" w:type="dxa"/>
            <w:vAlign w:val="center"/>
          </w:tcPr>
          <w:p w14:paraId="32ED62C6" w14:textId="1EF2FD5E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577" w:type="dxa"/>
            <w:vAlign w:val="center"/>
          </w:tcPr>
          <w:p w14:paraId="36ABD1CB" w14:textId="6AEEB1A6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TGACCCTTGTCTCTGTGT</w:t>
            </w:r>
          </w:p>
        </w:tc>
      </w:tr>
      <w:tr w:rsidR="00BC56C0" w:rsidRPr="001B7868" w14:paraId="7C02FE8F" w14:textId="789C2013" w:rsidTr="00BC56C0">
        <w:tc>
          <w:tcPr>
            <w:tcW w:w="1548" w:type="dxa"/>
            <w:vMerge/>
          </w:tcPr>
          <w:p w14:paraId="0563F207" w14:textId="3F56C9DA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26418CCA" w14:textId="6222177A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77" w:type="dxa"/>
            <w:vAlign w:val="center"/>
          </w:tcPr>
          <w:p w14:paraId="1887761C" w14:textId="50EB8BFF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AACACTCAGTGAAACAAA</w:t>
            </w:r>
          </w:p>
        </w:tc>
      </w:tr>
      <w:tr w:rsidR="00BC56C0" w:rsidRPr="001B7868" w14:paraId="380FD81A" w14:textId="1FCAD7BB" w:rsidTr="00BC56C0">
        <w:tc>
          <w:tcPr>
            <w:tcW w:w="1548" w:type="dxa"/>
            <w:vMerge w:val="restart"/>
          </w:tcPr>
          <w:p w14:paraId="2ACA96D8" w14:textId="59C0AC9B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sz w:val="24"/>
                <w:szCs w:val="24"/>
              </w:rPr>
              <w:t>exon 19</w:t>
            </w:r>
          </w:p>
        </w:tc>
        <w:tc>
          <w:tcPr>
            <w:tcW w:w="1554" w:type="dxa"/>
            <w:vAlign w:val="center"/>
          </w:tcPr>
          <w:p w14:paraId="411E5789" w14:textId="776685F5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577" w:type="dxa"/>
            <w:vAlign w:val="center"/>
          </w:tcPr>
          <w:p w14:paraId="43C2E651" w14:textId="332DFD6B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ATCAGCCTTAGGTGCGG</w:t>
            </w:r>
          </w:p>
        </w:tc>
      </w:tr>
      <w:tr w:rsidR="00BC56C0" w:rsidRPr="001B7868" w14:paraId="57A4E2B2" w14:textId="270A92E9" w:rsidTr="00BC56C0">
        <w:tc>
          <w:tcPr>
            <w:tcW w:w="1548" w:type="dxa"/>
            <w:vMerge/>
          </w:tcPr>
          <w:p w14:paraId="4A954705" w14:textId="299E84EE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5B3638A7" w14:textId="065FBDA1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77" w:type="dxa"/>
            <w:vAlign w:val="center"/>
          </w:tcPr>
          <w:p w14:paraId="5BB2B42F" w14:textId="21FA6F1B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TGGAGATGAGCAGGGTC</w:t>
            </w:r>
          </w:p>
        </w:tc>
      </w:tr>
      <w:tr w:rsidR="00BC56C0" w:rsidRPr="001B7868" w14:paraId="19400017" w14:textId="71B74A1C" w:rsidTr="00BC56C0">
        <w:tc>
          <w:tcPr>
            <w:tcW w:w="1548" w:type="dxa"/>
            <w:vMerge w:val="restart"/>
          </w:tcPr>
          <w:p w14:paraId="0266E73E" w14:textId="3538E408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sz w:val="24"/>
                <w:szCs w:val="24"/>
              </w:rPr>
              <w:t>exon 20</w:t>
            </w:r>
          </w:p>
        </w:tc>
        <w:tc>
          <w:tcPr>
            <w:tcW w:w="1554" w:type="dxa"/>
            <w:vAlign w:val="center"/>
          </w:tcPr>
          <w:p w14:paraId="058DD393" w14:textId="1F851954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577" w:type="dxa"/>
            <w:vAlign w:val="center"/>
          </w:tcPr>
          <w:p w14:paraId="1FA3089D" w14:textId="50298009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ATGTGCCCCTCCTTCT</w:t>
            </w:r>
          </w:p>
        </w:tc>
      </w:tr>
      <w:tr w:rsidR="00BC56C0" w:rsidRPr="001B7868" w14:paraId="6EE88A12" w14:textId="4C8E2D00" w:rsidTr="00BC56C0">
        <w:tc>
          <w:tcPr>
            <w:tcW w:w="1548" w:type="dxa"/>
            <w:vMerge/>
          </w:tcPr>
          <w:p w14:paraId="68EAAC7F" w14:textId="3F2186C8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1A33E150" w14:textId="6321AEE9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77" w:type="dxa"/>
            <w:vAlign w:val="center"/>
          </w:tcPr>
          <w:p w14:paraId="05613B29" w14:textId="1E401217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CTGATTACCTTTGCGA</w:t>
            </w:r>
          </w:p>
        </w:tc>
      </w:tr>
      <w:tr w:rsidR="00BC56C0" w:rsidRPr="001B7868" w14:paraId="4BA2512F" w14:textId="7E27456B" w:rsidTr="00BC56C0">
        <w:tc>
          <w:tcPr>
            <w:tcW w:w="1548" w:type="dxa"/>
            <w:vMerge w:val="restart"/>
          </w:tcPr>
          <w:p w14:paraId="7B6C1E07" w14:textId="2C3358E1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sz w:val="24"/>
                <w:szCs w:val="24"/>
              </w:rPr>
              <w:t>exon 21</w:t>
            </w:r>
          </w:p>
        </w:tc>
        <w:tc>
          <w:tcPr>
            <w:tcW w:w="1554" w:type="dxa"/>
            <w:vAlign w:val="center"/>
          </w:tcPr>
          <w:p w14:paraId="5DFAC2D1" w14:textId="1B02AFFC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577" w:type="dxa"/>
            <w:vAlign w:val="center"/>
          </w:tcPr>
          <w:p w14:paraId="439F1C8C" w14:textId="51260FCB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CAGCAGGGTCTTCTC</w:t>
            </w:r>
          </w:p>
        </w:tc>
      </w:tr>
      <w:tr w:rsidR="00BC56C0" w:rsidRPr="001B7868" w14:paraId="280ED74E" w14:textId="4A16F84E" w:rsidTr="00BC56C0">
        <w:tc>
          <w:tcPr>
            <w:tcW w:w="1548" w:type="dxa"/>
            <w:vMerge/>
          </w:tcPr>
          <w:p w14:paraId="0B389E6D" w14:textId="6EBD2441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35E171C4" w14:textId="3C38AFE5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77" w:type="dxa"/>
            <w:vAlign w:val="center"/>
          </w:tcPr>
          <w:p w14:paraId="6E40B32E" w14:textId="65C0B32A" w:rsidR="00BC56C0" w:rsidRPr="001B7868" w:rsidRDefault="00BC56C0" w:rsidP="00BC56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8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GTGTCAGGAAAATGCT</w:t>
            </w:r>
          </w:p>
        </w:tc>
      </w:tr>
    </w:tbl>
    <w:p w14:paraId="5C66967D" w14:textId="77777777" w:rsidR="00694DDB" w:rsidRPr="008A3E45" w:rsidRDefault="00694DDB" w:rsidP="00694DDB">
      <w:pPr>
        <w:rPr>
          <w:rFonts w:ascii="Times New Roman" w:hAnsi="Times New Roman" w:cs="Times New Roman"/>
        </w:rPr>
      </w:pPr>
    </w:p>
    <w:p w14:paraId="5D9EF3CB" w14:textId="77777777" w:rsidR="00694DDB" w:rsidRPr="008A3E45" w:rsidRDefault="00694DDB" w:rsidP="00DE3A5B">
      <w:pPr>
        <w:rPr>
          <w:rFonts w:ascii="Times New Roman" w:hAnsi="Times New Roman" w:cs="Times New Roman"/>
        </w:rPr>
      </w:pPr>
    </w:p>
    <w:sectPr w:rsidR="00694DDB" w:rsidRPr="008A3E45" w:rsidSect="008A3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108C8D" w14:textId="77777777" w:rsidR="00113F0A" w:rsidRDefault="00113F0A" w:rsidP="006F3C4B">
      <w:r>
        <w:separator/>
      </w:r>
    </w:p>
  </w:endnote>
  <w:endnote w:type="continuationSeparator" w:id="0">
    <w:p w14:paraId="0ABA453A" w14:textId="77777777" w:rsidR="00113F0A" w:rsidRDefault="00113F0A" w:rsidP="006F3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46365" w14:textId="77777777" w:rsidR="00113F0A" w:rsidRDefault="00113F0A" w:rsidP="006F3C4B">
      <w:r>
        <w:separator/>
      </w:r>
    </w:p>
  </w:footnote>
  <w:footnote w:type="continuationSeparator" w:id="0">
    <w:p w14:paraId="1F746D8D" w14:textId="77777777" w:rsidR="00113F0A" w:rsidRDefault="00113F0A" w:rsidP="006F3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17"/>
    <w:rsid w:val="0008586F"/>
    <w:rsid w:val="00113F0A"/>
    <w:rsid w:val="00145883"/>
    <w:rsid w:val="00170156"/>
    <w:rsid w:val="001B7868"/>
    <w:rsid w:val="001C762D"/>
    <w:rsid w:val="002A2586"/>
    <w:rsid w:val="002A5B44"/>
    <w:rsid w:val="00306D98"/>
    <w:rsid w:val="00393F6D"/>
    <w:rsid w:val="003C7C6B"/>
    <w:rsid w:val="003D1B82"/>
    <w:rsid w:val="00402AE6"/>
    <w:rsid w:val="004261C0"/>
    <w:rsid w:val="004A7FCB"/>
    <w:rsid w:val="004C1D30"/>
    <w:rsid w:val="004E22C2"/>
    <w:rsid w:val="005D63A8"/>
    <w:rsid w:val="00694DDB"/>
    <w:rsid w:val="006D4BD5"/>
    <w:rsid w:val="006F3C4B"/>
    <w:rsid w:val="00754DBB"/>
    <w:rsid w:val="00766057"/>
    <w:rsid w:val="007D1561"/>
    <w:rsid w:val="007F6552"/>
    <w:rsid w:val="007F7489"/>
    <w:rsid w:val="0083640B"/>
    <w:rsid w:val="008369E2"/>
    <w:rsid w:val="0089425B"/>
    <w:rsid w:val="008A3E45"/>
    <w:rsid w:val="008B36DF"/>
    <w:rsid w:val="008E3DFB"/>
    <w:rsid w:val="009438BC"/>
    <w:rsid w:val="00A56C24"/>
    <w:rsid w:val="00AD06E0"/>
    <w:rsid w:val="00BC56C0"/>
    <w:rsid w:val="00BD6D89"/>
    <w:rsid w:val="00D753E7"/>
    <w:rsid w:val="00DA45F1"/>
    <w:rsid w:val="00DE3A5B"/>
    <w:rsid w:val="00E22B1F"/>
    <w:rsid w:val="00E57CA4"/>
    <w:rsid w:val="00E90117"/>
    <w:rsid w:val="00F06C07"/>
    <w:rsid w:val="00F42F03"/>
    <w:rsid w:val="00F510FF"/>
    <w:rsid w:val="00FA6D61"/>
    <w:rsid w:val="00FC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E9547"/>
  <w15:chartTrackingRefBased/>
  <w15:docId w15:val="{C6C9CD70-7FF4-4285-9AB6-5E36B9F5C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1"/>
    <w:qFormat/>
    <w:rsid w:val="004C1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F510FF"/>
    <w:rPr>
      <w:b/>
      <w:bCs/>
    </w:rPr>
  </w:style>
  <w:style w:type="paragraph" w:styleId="a5">
    <w:name w:val="Normal (Web)"/>
    <w:basedOn w:val="a"/>
    <w:uiPriority w:val="99"/>
    <w:semiHidden/>
    <w:unhideWhenUsed/>
    <w:rsid w:val="003D1B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11">
    <w:name w:val="font11"/>
    <w:basedOn w:val="a0"/>
    <w:qFormat/>
    <w:rsid w:val="00A56C24"/>
    <w:rPr>
      <w:rFonts w:ascii="微软雅黑" w:eastAsia="微软雅黑" w:hAnsi="微软雅黑" w:cs="微软雅黑" w:hint="eastAsia"/>
      <w:color w:val="000000"/>
      <w:sz w:val="13"/>
      <w:szCs w:val="13"/>
      <w:u w:val="none"/>
    </w:rPr>
  </w:style>
  <w:style w:type="paragraph" w:styleId="a6">
    <w:name w:val="header"/>
    <w:basedOn w:val="a"/>
    <w:link w:val="a7"/>
    <w:uiPriority w:val="99"/>
    <w:unhideWhenUsed/>
    <w:rsid w:val="006F3C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F3C4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F3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F3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346252655</dc:creator>
  <cp:keywords/>
  <dc:description/>
  <cp:lastModifiedBy>8613346252655</cp:lastModifiedBy>
  <cp:revision>41</cp:revision>
  <dcterms:created xsi:type="dcterms:W3CDTF">2023-12-12T06:09:00Z</dcterms:created>
  <dcterms:modified xsi:type="dcterms:W3CDTF">2024-07-11T08:06:00Z</dcterms:modified>
</cp:coreProperties>
</file>